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3385"/>
        <w:gridCol w:w="3385"/>
      </w:tblGrid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/>
            </w:pPr>
            <w:r>
              <w:rPr/>
              <w:t xml:space="preserve">reverse 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MOXD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cagcctgccagtgaatgtg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gccacacaccaaaggttctg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ZNF589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gctgaagcagaagatcaacg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ggtggtctctggaacaggcta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FOXC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ctacatcgcgctcatcaccat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ctgcttgttgtcccggtagaag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SASH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agctggtaaactccactcgcag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aggaccggcgaattctcaa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ACAD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gtgatggaggagatatcccg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cctcattcccattgcgtacaag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SEPT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cccttagatgtggcgtttatg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aatccttttcttcagccgctc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PNPLA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atccaggccaatgtctgc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gttgtctgaaatgccacca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TNPO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atgctggactcttagccgctat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ctggcggctggctga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CBL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tgtgaccaccccaaaatcaa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ctatcaatctgctggtcgcaa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GOLPH4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agcaggaggacaatgttgatg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cagcattatgctccagttccc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NRD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ttgacttccttcgaaccaagc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atttggttgcctgagtcccc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PARD3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tgccgaggtgactttgaatg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tgtcgatggcagctctgaag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PTEN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cagtggcggaacttgca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catgaacttgtcttcccgtcg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NPIP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aagaaagcctctttgcaaccg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gtggcccatcctgtttttt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BTBD14A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atcccaagctctactcggaagg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tatgcttcacccctgcacac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/>
              <w:t>CENTB5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tgagcttggaaacagcgct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Courier" w:ascii="Courier" w:hAnsi="Courier"/>
                <w:caps/>
              </w:rPr>
              <w:t>gtatttgtccttgatccaggcc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cs="Helvetica"/>
                <w:lang w:val="en-US" w:bidi="en-US"/>
              </w:rPr>
            </w:pPr>
            <w:r>
              <w:rPr>
                <w:rFonts w:cs="Helvetica"/>
                <w:lang w:val="en-US" w:bidi="en-US"/>
              </w:rPr>
              <w:t>HPRT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Helvetica" w:ascii="Courier" w:hAnsi="Courier"/>
                <w:lang w:val="en-US" w:bidi="en-US"/>
              </w:rPr>
              <w:t>ATGGGAGGCCATCACATTGT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Helvetica" w:ascii="Courier" w:hAnsi="Courier"/>
                <w:lang w:val="en-US" w:bidi="en-US"/>
              </w:rPr>
              <w:t>ATGTAATCCAGCAGGTCAGCAA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Fonts w:cs="Helvetica" w:ascii="Symbol" w:hAnsi="Symbol"/>
                <w:lang w:val="en-US" w:bidi="en-US"/>
              </w:rPr>
              <w:t>b</w:t>
            </w:r>
            <w:r>
              <w:rPr>
                <w:rFonts w:cs="Helvetica"/>
                <w:lang w:val="en-US" w:bidi="en-US"/>
              </w:rPr>
              <w:t>-actin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Helvetica" w:ascii="Courier" w:hAnsi="Courier"/>
                <w:lang w:val="en-US" w:bidi="en-US"/>
              </w:rPr>
              <w:t>GCTCCTCCTGAGCGCAAG</w:t>
            </w:r>
          </w:p>
        </w:tc>
        <w:tc>
          <w:tcPr>
            <w:tcW w:w="3385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</w:rPr>
            </w:pPr>
            <w:r>
              <w:rPr>
                <w:rFonts w:cs="Helvetica" w:ascii="Courier" w:hAnsi="Courier"/>
                <w:lang w:val="en-US" w:bidi="en-US"/>
              </w:rPr>
              <w:t>CATCTGCTGGAAGGTGGACA</w:t>
            </w:r>
          </w:p>
        </w:tc>
      </w:tr>
    </w:tbl>
    <w:p>
      <w:pPr>
        <w:pStyle w:val="Normal"/>
        <w:rPr/>
      </w:pPr>
      <w:r>
        <w:rPr/>
        <w:t>Table S5. Primer sequences of primers used for quantitative reverse transcriptase confirmation of the microarray dat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7:23:00Z</dcterms:created>
  <dc:creator>I.F. Bronner</dc:creator>
  <dc:description/>
  <cp:keywords/>
  <dc:language>en-US</dc:language>
  <cp:lastModifiedBy>I.F. Bronner</cp:lastModifiedBy>
  <dcterms:modified xsi:type="dcterms:W3CDTF">2009-06-16T09:11:00Z</dcterms:modified>
  <cp:revision>7</cp:revision>
  <dc:subject/>
  <dc:title>Gene</dc:title>
</cp:coreProperties>
</file>